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5A" w:rsidRPr="00682F19" w:rsidRDefault="00682F19">
      <w:pPr>
        <w:rPr>
          <w:rFonts w:ascii="Times New Roman" w:hAnsi="Times New Roman" w:cs="Times New Roman"/>
          <w:sz w:val="24"/>
          <w:szCs w:val="24"/>
        </w:rPr>
      </w:pPr>
      <w:r w:rsidRPr="00682F19">
        <w:rPr>
          <w:rFonts w:ascii="Times New Roman" w:hAnsi="Times New Roman" w:cs="Times New Roman"/>
          <w:sz w:val="24"/>
          <w:szCs w:val="24"/>
        </w:rPr>
        <w:t xml:space="preserve">Principal and </w:t>
      </w:r>
      <w:proofErr w:type="spellStart"/>
      <w:r w:rsidRPr="00682F19">
        <w:rPr>
          <w:rFonts w:ascii="Times New Roman" w:hAnsi="Times New Roman" w:cs="Times New Roman"/>
          <w:sz w:val="24"/>
          <w:szCs w:val="24"/>
        </w:rPr>
        <w:t>epistatic</w:t>
      </w:r>
      <w:proofErr w:type="spellEnd"/>
      <w:r w:rsidRPr="00682F19">
        <w:rPr>
          <w:rFonts w:ascii="Times New Roman" w:hAnsi="Times New Roman" w:cs="Times New Roman"/>
          <w:sz w:val="24"/>
          <w:szCs w:val="24"/>
        </w:rPr>
        <w:t xml:space="preserve"> QTL simulated from </w:t>
      </w:r>
      <w:proofErr w:type="spellStart"/>
      <w:r w:rsidRPr="00682F19">
        <w:rPr>
          <w:rFonts w:ascii="Times New Roman" w:hAnsi="Times New Roman" w:cs="Times New Roman"/>
          <w:sz w:val="24"/>
          <w:szCs w:val="24"/>
        </w:rPr>
        <w:t>Qgene</w:t>
      </w:r>
      <w:proofErr w:type="spellEnd"/>
      <w:r w:rsidRPr="00682F19">
        <w:rPr>
          <w:rFonts w:ascii="Times New Roman" w:hAnsi="Times New Roman" w:cs="Times New Roman"/>
          <w:sz w:val="24"/>
          <w:szCs w:val="24"/>
        </w:rPr>
        <w:t xml:space="preserve"> progr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8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080"/>
        <w:gridCol w:w="1580"/>
        <w:gridCol w:w="1080"/>
        <w:gridCol w:w="1580"/>
        <w:gridCol w:w="1080"/>
        <w:gridCol w:w="1080"/>
        <w:gridCol w:w="1080"/>
        <w:gridCol w:w="1080"/>
        <w:gridCol w:w="1080"/>
        <w:gridCol w:w="1080"/>
        <w:gridCol w:w="1080"/>
      </w:tblGrid>
      <w:tr w:rsidR="00682F19" w:rsidRPr="00682F19" w:rsidTr="00682F1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QTL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homosso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osition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homossom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ositi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a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82F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d</w:t>
            </w:r>
            <w:proofErr w:type="spellEnd"/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3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x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7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4x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3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x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2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98</w:t>
            </w:r>
          </w:p>
        </w:tc>
      </w:tr>
      <w:tr w:rsidR="00682F19" w:rsidRPr="00682F19" w:rsidTr="00682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x9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2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F19" w:rsidRPr="00682F19" w:rsidRDefault="00682F19" w:rsidP="00682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82F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54</w:t>
            </w:r>
          </w:p>
        </w:tc>
      </w:tr>
    </w:tbl>
    <w:p w:rsidR="00682F19" w:rsidRPr="00682F19" w:rsidRDefault="00682F19">
      <w:pPr>
        <w:rPr>
          <w:lang w:val="pt-BR"/>
        </w:rPr>
      </w:pPr>
    </w:p>
    <w:sectPr w:rsidR="00682F19" w:rsidRPr="00682F19" w:rsidSect="00682F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tLAwMDc3NLEwtzS3NDNW0lEKTi0uzszPAykwrAUAgxoj4SwAAAA="/>
  </w:docVars>
  <w:rsids>
    <w:rsidRoot w:val="00682F19"/>
    <w:rsid w:val="000008AC"/>
    <w:rsid w:val="00002E14"/>
    <w:rsid w:val="00016648"/>
    <w:rsid w:val="0003367E"/>
    <w:rsid w:val="000379B2"/>
    <w:rsid w:val="00043A3D"/>
    <w:rsid w:val="0004679F"/>
    <w:rsid w:val="00073BBB"/>
    <w:rsid w:val="00095D37"/>
    <w:rsid w:val="000B2EC1"/>
    <w:rsid w:val="000C5A67"/>
    <w:rsid w:val="000E32F7"/>
    <w:rsid w:val="000F44CE"/>
    <w:rsid w:val="00130DF7"/>
    <w:rsid w:val="00142786"/>
    <w:rsid w:val="00150AF7"/>
    <w:rsid w:val="00166A57"/>
    <w:rsid w:val="00167697"/>
    <w:rsid w:val="001758A9"/>
    <w:rsid w:val="00195714"/>
    <w:rsid w:val="001C07C4"/>
    <w:rsid w:val="001C0FA2"/>
    <w:rsid w:val="001C1EEC"/>
    <w:rsid w:val="001E4FC4"/>
    <w:rsid w:val="001F2784"/>
    <w:rsid w:val="00203FEF"/>
    <w:rsid w:val="00213FAB"/>
    <w:rsid w:val="00257DFD"/>
    <w:rsid w:val="00296753"/>
    <w:rsid w:val="002A02D2"/>
    <w:rsid w:val="002A7596"/>
    <w:rsid w:val="002C3B2E"/>
    <w:rsid w:val="002C4D73"/>
    <w:rsid w:val="002D6058"/>
    <w:rsid w:val="002E416B"/>
    <w:rsid w:val="002E7386"/>
    <w:rsid w:val="002E77D0"/>
    <w:rsid w:val="003022B1"/>
    <w:rsid w:val="00325BC6"/>
    <w:rsid w:val="00353A93"/>
    <w:rsid w:val="00366DD5"/>
    <w:rsid w:val="003735F6"/>
    <w:rsid w:val="00384434"/>
    <w:rsid w:val="003941CC"/>
    <w:rsid w:val="003A12CD"/>
    <w:rsid w:val="003A56B5"/>
    <w:rsid w:val="003B33C1"/>
    <w:rsid w:val="003B6752"/>
    <w:rsid w:val="00407783"/>
    <w:rsid w:val="004137AD"/>
    <w:rsid w:val="004229D1"/>
    <w:rsid w:val="004332C2"/>
    <w:rsid w:val="00471664"/>
    <w:rsid w:val="004812CC"/>
    <w:rsid w:val="00490B04"/>
    <w:rsid w:val="004A6805"/>
    <w:rsid w:val="004C48C5"/>
    <w:rsid w:val="004E239A"/>
    <w:rsid w:val="004E6630"/>
    <w:rsid w:val="005075A9"/>
    <w:rsid w:val="00536781"/>
    <w:rsid w:val="0054404A"/>
    <w:rsid w:val="0055170F"/>
    <w:rsid w:val="00554EB3"/>
    <w:rsid w:val="00565DC1"/>
    <w:rsid w:val="00574ECA"/>
    <w:rsid w:val="005972DE"/>
    <w:rsid w:val="005D4F79"/>
    <w:rsid w:val="005E02EE"/>
    <w:rsid w:val="005F310C"/>
    <w:rsid w:val="005F64D3"/>
    <w:rsid w:val="005F78C5"/>
    <w:rsid w:val="00623FA1"/>
    <w:rsid w:val="00627DCE"/>
    <w:rsid w:val="0063187C"/>
    <w:rsid w:val="00652A1C"/>
    <w:rsid w:val="00682F19"/>
    <w:rsid w:val="00683C0E"/>
    <w:rsid w:val="00694F29"/>
    <w:rsid w:val="006A14D4"/>
    <w:rsid w:val="006A3DA9"/>
    <w:rsid w:val="006A6CB4"/>
    <w:rsid w:val="006C5330"/>
    <w:rsid w:val="006D5051"/>
    <w:rsid w:val="006E0BFB"/>
    <w:rsid w:val="006E1B51"/>
    <w:rsid w:val="006F4E9C"/>
    <w:rsid w:val="006F5E4A"/>
    <w:rsid w:val="00703E4C"/>
    <w:rsid w:val="007323B7"/>
    <w:rsid w:val="00740382"/>
    <w:rsid w:val="007419C1"/>
    <w:rsid w:val="00744AE4"/>
    <w:rsid w:val="007475FE"/>
    <w:rsid w:val="00755CD5"/>
    <w:rsid w:val="007716D3"/>
    <w:rsid w:val="0078197C"/>
    <w:rsid w:val="0079345B"/>
    <w:rsid w:val="00795FA6"/>
    <w:rsid w:val="007C76F3"/>
    <w:rsid w:val="007D2333"/>
    <w:rsid w:val="007D3FEF"/>
    <w:rsid w:val="007E5633"/>
    <w:rsid w:val="00806B70"/>
    <w:rsid w:val="00822AE2"/>
    <w:rsid w:val="00833B86"/>
    <w:rsid w:val="0083463D"/>
    <w:rsid w:val="00835E57"/>
    <w:rsid w:val="00836045"/>
    <w:rsid w:val="008421CD"/>
    <w:rsid w:val="00846786"/>
    <w:rsid w:val="0088154B"/>
    <w:rsid w:val="00884A4E"/>
    <w:rsid w:val="008A27D7"/>
    <w:rsid w:val="008B6A82"/>
    <w:rsid w:val="008C225D"/>
    <w:rsid w:val="008D3856"/>
    <w:rsid w:val="008D5DB2"/>
    <w:rsid w:val="00901797"/>
    <w:rsid w:val="009130B2"/>
    <w:rsid w:val="009532A2"/>
    <w:rsid w:val="00954486"/>
    <w:rsid w:val="00977C9D"/>
    <w:rsid w:val="00982B66"/>
    <w:rsid w:val="00986A4B"/>
    <w:rsid w:val="009970A8"/>
    <w:rsid w:val="009A362C"/>
    <w:rsid w:val="009B479D"/>
    <w:rsid w:val="009C5A41"/>
    <w:rsid w:val="009D0792"/>
    <w:rsid w:val="009D07BC"/>
    <w:rsid w:val="009E1D27"/>
    <w:rsid w:val="00A0293D"/>
    <w:rsid w:val="00A02EC3"/>
    <w:rsid w:val="00A03193"/>
    <w:rsid w:val="00A04062"/>
    <w:rsid w:val="00A2212F"/>
    <w:rsid w:val="00A45C51"/>
    <w:rsid w:val="00A6055F"/>
    <w:rsid w:val="00A61280"/>
    <w:rsid w:val="00A961BA"/>
    <w:rsid w:val="00AA13EB"/>
    <w:rsid w:val="00AA56FE"/>
    <w:rsid w:val="00AB49D2"/>
    <w:rsid w:val="00AC62EB"/>
    <w:rsid w:val="00AC75F4"/>
    <w:rsid w:val="00AE1CE4"/>
    <w:rsid w:val="00AF53CF"/>
    <w:rsid w:val="00AF668E"/>
    <w:rsid w:val="00B03F1C"/>
    <w:rsid w:val="00B041D3"/>
    <w:rsid w:val="00B04775"/>
    <w:rsid w:val="00B21673"/>
    <w:rsid w:val="00B44AAC"/>
    <w:rsid w:val="00B55875"/>
    <w:rsid w:val="00B6060F"/>
    <w:rsid w:val="00B71ABC"/>
    <w:rsid w:val="00B75AA6"/>
    <w:rsid w:val="00B86A35"/>
    <w:rsid w:val="00BD4305"/>
    <w:rsid w:val="00BD5C35"/>
    <w:rsid w:val="00BD6EE7"/>
    <w:rsid w:val="00BD731F"/>
    <w:rsid w:val="00BD7434"/>
    <w:rsid w:val="00BE19E7"/>
    <w:rsid w:val="00BF0C62"/>
    <w:rsid w:val="00C1018A"/>
    <w:rsid w:val="00C174E3"/>
    <w:rsid w:val="00C220BD"/>
    <w:rsid w:val="00C348B6"/>
    <w:rsid w:val="00C40C43"/>
    <w:rsid w:val="00C44ED1"/>
    <w:rsid w:val="00C63EBA"/>
    <w:rsid w:val="00C64E58"/>
    <w:rsid w:val="00C679FC"/>
    <w:rsid w:val="00C70ADF"/>
    <w:rsid w:val="00C74E38"/>
    <w:rsid w:val="00C77CC5"/>
    <w:rsid w:val="00C865D5"/>
    <w:rsid w:val="00C92498"/>
    <w:rsid w:val="00C92A69"/>
    <w:rsid w:val="00C96C4A"/>
    <w:rsid w:val="00CA38A8"/>
    <w:rsid w:val="00CC4626"/>
    <w:rsid w:val="00CC4D90"/>
    <w:rsid w:val="00CD59A2"/>
    <w:rsid w:val="00D619D8"/>
    <w:rsid w:val="00D63F8B"/>
    <w:rsid w:val="00D66198"/>
    <w:rsid w:val="00D75E8A"/>
    <w:rsid w:val="00D76936"/>
    <w:rsid w:val="00DA0EE6"/>
    <w:rsid w:val="00DA60C8"/>
    <w:rsid w:val="00DB33E9"/>
    <w:rsid w:val="00DB6FB7"/>
    <w:rsid w:val="00DD06C8"/>
    <w:rsid w:val="00E11EE2"/>
    <w:rsid w:val="00E11FF2"/>
    <w:rsid w:val="00E13BAB"/>
    <w:rsid w:val="00E21248"/>
    <w:rsid w:val="00E21615"/>
    <w:rsid w:val="00E2795A"/>
    <w:rsid w:val="00E31D5E"/>
    <w:rsid w:val="00E31E8A"/>
    <w:rsid w:val="00E4788E"/>
    <w:rsid w:val="00E720AA"/>
    <w:rsid w:val="00E84B04"/>
    <w:rsid w:val="00E90EA6"/>
    <w:rsid w:val="00E94D56"/>
    <w:rsid w:val="00EA077C"/>
    <w:rsid w:val="00ED5931"/>
    <w:rsid w:val="00EF3E46"/>
    <w:rsid w:val="00EF3FF6"/>
    <w:rsid w:val="00F057EB"/>
    <w:rsid w:val="00F25D0B"/>
    <w:rsid w:val="00F27B57"/>
    <w:rsid w:val="00F54345"/>
    <w:rsid w:val="00FA10E2"/>
    <w:rsid w:val="00FD45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95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12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379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o balestre marcio balestre</dc:creator>
  <cp:lastModifiedBy>marcio balestre marcio balestre</cp:lastModifiedBy>
  <cp:revision>1</cp:revision>
  <dcterms:created xsi:type="dcterms:W3CDTF">2016-09-20T01:15:00Z</dcterms:created>
  <dcterms:modified xsi:type="dcterms:W3CDTF">2016-09-20T01:19:00Z</dcterms:modified>
</cp:coreProperties>
</file>